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9A40C" w14:textId="010D73C8" w:rsidR="00724E96" w:rsidRPr="008A5CF6" w:rsidRDefault="00724E96" w:rsidP="00724E96">
      <w:pPr>
        <w:rPr>
          <w:rFonts w:ascii="Times New Roman" w:hAnsi="Times New Roman" w:cs="Times New Roman"/>
          <w:b/>
          <w:bCs/>
        </w:rPr>
      </w:pPr>
      <w:r w:rsidRPr="008A5CF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8A5CF6">
        <w:rPr>
          <w:rFonts w:ascii="Times New Roman" w:hAnsi="Times New Roman" w:cs="Times New Roman"/>
          <w:b/>
          <w:bCs/>
        </w:rPr>
        <w:t>.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847"/>
        <w:gridCol w:w="1397"/>
      </w:tblGrid>
      <w:tr w:rsidR="00724E96" w:rsidRPr="008A5CF6" w14:paraId="4D68F277" w14:textId="77777777" w:rsidTr="006B3173">
        <w:tc>
          <w:tcPr>
            <w:tcW w:w="4106" w:type="dxa"/>
            <w:tcBorders>
              <w:bottom w:val="single" w:sz="4" w:space="0" w:color="auto"/>
            </w:tcBorders>
          </w:tcPr>
          <w:p w14:paraId="0EC72107" w14:textId="77777777" w:rsidR="00724E96" w:rsidRPr="008A5CF6" w:rsidRDefault="00724E96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3847" w:type="dxa"/>
            <w:tcBorders>
              <w:bottom w:val="single" w:sz="4" w:space="0" w:color="auto"/>
            </w:tcBorders>
          </w:tcPr>
          <w:p w14:paraId="084AB3A8" w14:textId="77777777" w:rsidR="00724E96" w:rsidRPr="008A5CF6" w:rsidRDefault="00724E96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levant features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34DAEAA8" w14:textId="77777777" w:rsidR="00724E96" w:rsidRPr="008A5CF6" w:rsidRDefault="00724E96" w:rsidP="006B3173">
            <w:pPr>
              <w:rPr>
                <w:rFonts w:ascii="Times New Roman" w:hAnsi="Times New Roman" w:cs="Times New Roman"/>
                <w:b/>
                <w:bCs/>
              </w:rPr>
            </w:pPr>
            <w:r w:rsidRPr="008A5CF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24E96" w:rsidRPr="008A5CF6" w14:paraId="4B2ABA6D" w14:textId="77777777" w:rsidTr="006B3173">
        <w:tc>
          <w:tcPr>
            <w:tcW w:w="4106" w:type="dxa"/>
            <w:tcBorders>
              <w:bottom w:val="nil"/>
            </w:tcBorders>
          </w:tcPr>
          <w:p w14:paraId="4E2AAB5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277</w:t>
            </w:r>
          </w:p>
        </w:tc>
        <w:tc>
          <w:tcPr>
            <w:tcW w:w="3847" w:type="dxa"/>
            <w:tcBorders>
              <w:bottom w:val="nil"/>
            </w:tcBorders>
          </w:tcPr>
          <w:p w14:paraId="55FC79A8" w14:textId="77777777" w:rsidR="00724E96" w:rsidRPr="008A5CF6" w:rsidRDefault="00724E96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8A5CF6">
              <w:rPr>
                <w:rFonts w:ascii="Times New Roman" w:hAnsi="Times New Roman" w:cs="Times New Roman"/>
              </w:rPr>
              <w:t>-</w:t>
            </w: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shuttle vector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Spec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bottom w:val="nil"/>
            </w:tcBorders>
          </w:tcPr>
          <w:p w14:paraId="51D3F354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BpcmFzPC9BdXRob3I+PFllYXI+MjAwMDwvWWVhcj48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0MDc0LTgzPC9wYWdlcz48dm9sdW1lPjY2PC92b2x1bWU+PG51bWJlcj45PC9udW1iZXI+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BpcmFzPC9BdXRob3I+PFllYXI+MjAwMDwvWWVhcj48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0MDc0LTgzPC9wYWdlcz48dm9sdW1lPjY2PC92b2x1bWU+PG51bWJlcj45PC9udW1iZXI+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4E96" w:rsidRPr="008A5CF6" w14:paraId="5E9C1B1E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413ECA6E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0E8A7D8" w14:textId="77777777" w:rsidR="00724E96" w:rsidRPr="008A5CF6" w:rsidRDefault="00724E96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t xml:space="preserve">Co-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Pr="008A5CF6">
              <w:rPr>
                <w:rFonts w:ascii="Times New Roman" w:hAnsi="Times New Roman" w:cs="Times New Roman"/>
              </w:rPr>
              <w:t>, T7 promoter, N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 in MCS1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Amp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87BC0B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724E96" w:rsidRPr="008A5CF6" w14:paraId="6920AA5D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25C93F6B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b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492A677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Pr="008A5CF6">
              <w:rPr>
                <w:rFonts w:ascii="Times New Roman" w:hAnsi="Times New Roman" w:cs="Times New Roman"/>
              </w:rPr>
              <w:t>, T7 promoter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Kan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908FEB7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proofErr w:type="spellStart"/>
            <w:r w:rsidRPr="008A5CF6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724E96" w:rsidRPr="008A5CF6" w14:paraId="518D36AF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2534A39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SCrhaB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F752169" w14:textId="77777777" w:rsidR="00724E96" w:rsidRPr="008A5CF6" w:rsidRDefault="00724E96" w:rsidP="006B3173">
            <w:pPr>
              <w:rPr>
                <w:rFonts w:ascii="Times New Roman" w:hAnsi="Times New Roman" w:cs="Times New Roman"/>
                <w:vertAlign w:val="superscript"/>
              </w:rPr>
            </w:pPr>
            <w:r w:rsidRPr="008A5CF6"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Pr="008A5CF6">
              <w:rPr>
                <w:rFonts w:ascii="Times New Roman" w:hAnsi="Times New Roman" w:cs="Times New Roman"/>
                <w:i/>
                <w:iCs/>
              </w:rPr>
              <w:t>PrhaB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mp</w:t>
            </w:r>
            <w:r w:rsidRPr="008A5CF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B8FAA8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rdona&lt;/Author&gt;&lt;Year&gt;2005&lt;/Year&gt;&lt;RecNum&gt;6730&lt;/RecNum&gt;&lt;DisplayText&gt;(5)&lt;/DisplayText&gt;&lt;record&gt;&lt;rec-number&gt;6730&lt;/rec-number&gt;&lt;foreign-keys&gt;&lt;key app="EN" db-id="2zv22xtffvr22ze0dd7505tftweaew2ved2p" timestamp="1553112899"&gt;6730&lt;/key&gt;&lt;/foreign-keys&gt;&lt;ref-type name="Journal Article"&gt;17&lt;/ref-type&gt;&lt;contributors&gt;&lt;authors&gt;&lt;author&gt;Cardona, S. T.&lt;/author&gt;&lt;author&gt;Valvano, M. A.&lt;/author&gt;&lt;/authors&gt;&lt;/contributors&gt;&lt;auth-address&gt;Department of Microbiology and Immunology, The University of Western Ont., Canada.&lt;/auth-address&gt;&lt;titles&gt;&lt;title&gt;An expression vector containing a rhamnose-inducible promoter provides tightly regulated gene expression in Burkholderia cenocepacia&lt;/title&gt;&lt;secondary-title&gt;Plasmid&lt;/secondary-title&gt;&lt;/titles&gt;&lt;periodical&gt;&lt;full-title&gt;Plasmid&lt;/full-title&gt;&lt;abbr-1&gt;Plasmid&lt;/abbr-1&gt;&lt;/periodical&gt;&lt;pages&gt;219-28&lt;/pages&gt;&lt;volume&gt;54&lt;/volume&gt;&lt;number&gt;3&lt;/number&gt;&lt;edition&gt;2005/06/01&lt;/edition&gt;&lt;keywords&gt;&lt;keyword&gt;Burkholderia cepacia complex/*genetics&lt;/keyword&gt;&lt;keyword&gt;*Gene Expression Regulation, Bacterial&lt;/keyword&gt;&lt;keyword&gt;*Genetic Vectors&lt;/keyword&gt;&lt;keyword&gt;Green Fluorescent Proteins/genetics&lt;/keyword&gt;&lt;keyword&gt;*Promoter Regions, Genetic&lt;/keyword&gt;&lt;keyword&gt;Rhamnose/*genetics/metabolism&lt;/keyword&gt;&lt;/keywords&gt;&lt;dates&gt;&lt;year&gt;2005&lt;/year&gt;&lt;pub-dates&gt;&lt;date&gt;Nov&lt;/date&gt;&lt;/pub-dates&gt;&lt;/dates&gt;&lt;isbn&gt;0147-619X (Print)&amp;#xD;0147-619X (Linking)&lt;/isbn&gt;&lt;accession-num&gt;15925406&lt;/accession-num&gt;&lt;urls&gt;&lt;related-urls&gt;&lt;url&gt;https://www.ncbi.nlm.nih.gov/pubmed/15925406&lt;/url&gt;&lt;/related-urls&gt;&lt;/urls&gt;&lt;electronic-resource-num&gt;10.1016/j.plasmid.2005.03.004&lt;/electronic-resource-num&gt;&lt;/record&gt;&lt;/Cite&gt;&lt;/EndNote&gt;</w:instrText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011CB" w:rsidRPr="008A5CF6" w14:paraId="5D2D6A27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95E3BB3" w14:textId="0B9BA013" w:rsidR="00C011CB" w:rsidRPr="008A5CF6" w:rsidRDefault="00C011CB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SV39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2F254501" w14:textId="556F3B70" w:rsidR="00C011CB" w:rsidRPr="008C2439" w:rsidRDefault="00C011CB" w:rsidP="006B317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Expression vector with </w:t>
            </w:r>
            <w:proofErr w:type="spellStart"/>
            <w:r w:rsidR="008C2439">
              <w:rPr>
                <w:rFonts w:ascii="Times New Roman" w:hAnsi="Times New Roman" w:cs="Times New Roman"/>
                <w:i/>
                <w:iCs/>
              </w:rPr>
              <w:t>lacI</w:t>
            </w:r>
            <w:proofErr w:type="spellEnd"/>
            <w:r w:rsidR="008C2439">
              <w:rPr>
                <w:rFonts w:ascii="Times New Roman" w:hAnsi="Times New Roman" w:cs="Times New Roman"/>
              </w:rPr>
              <w:t xml:space="preserve">, </w:t>
            </w:r>
            <w:r w:rsidR="008C2439">
              <w:rPr>
                <w:rFonts w:ascii="Times New Roman" w:hAnsi="Times New Roman" w:cs="Times New Roman"/>
                <w:i/>
                <w:iCs/>
              </w:rPr>
              <w:t>lacUV</w:t>
            </w:r>
            <w:r w:rsidR="008C2439" w:rsidRPr="008C2439">
              <w:rPr>
                <w:rFonts w:ascii="Times New Roman" w:hAnsi="Times New Roman" w:cs="Times New Roman"/>
                <w:i/>
                <w:iCs/>
              </w:rPr>
              <w:t>5</w:t>
            </w:r>
            <w:r w:rsidR="008C2439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="008C2439">
              <w:rPr>
                <w:rFonts w:ascii="Times New Roman" w:hAnsi="Times New Roman" w:cs="Times New Roman"/>
              </w:rPr>
              <w:t>GmR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3D4FE52" w14:textId="369F11BB" w:rsidR="00C011CB" w:rsidRPr="008A5CF6" w:rsidRDefault="008C2439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</w:tr>
      <w:tr w:rsidR="00724E96" w:rsidRPr="008A5CF6" w14:paraId="6BDB507E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3177C259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1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A67A3F3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C1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5099664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399E839D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57ABEDA1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79C81D11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C2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D0FFE61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1B3EBF88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112BF69B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EA0403E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 xml:space="preserve">expression vector for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  <w:r w:rsidRPr="008A5CF6">
              <w:rPr>
                <w:rFonts w:ascii="Times New Roman" w:hAnsi="Times New Roman" w:cs="Times New Roman"/>
              </w:rPr>
              <w:t>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4CD839C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jwvQXV0aG9yPjxZZWFyPjIwMTg8L1llYXI+PFJl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A5CF6">
              <w:rPr>
                <w:rFonts w:ascii="Times New Roman" w:hAnsi="Times New Roman" w:cs="Times New Roman"/>
              </w:rPr>
            </w:r>
            <w:r w:rsidRPr="008A5CF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A5C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24E96" w:rsidRPr="008A5CF6" w14:paraId="27FF2717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51467F4D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lapD1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88E7DF9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D837A7F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6DC6B755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028B65BE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8CAC8F8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 with an F77A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68CAC9C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44108F78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B742FD6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35C1D9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1 with an D81A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6FE87655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4205F7A6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4A5CBA59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265B44F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2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2C31B94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7469A1B5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9FA70F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DL</w:t>
            </w:r>
            <w:proofErr w:type="gramStart"/>
            <w:r w:rsidRPr="008A5CF6">
              <w:rPr>
                <w:rFonts w:ascii="Times New Roman" w:hAnsi="Times New Roman" w:cs="Times New Roman"/>
              </w:rPr>
              <w:t>277::</w:t>
            </w:r>
            <w:proofErr w:type="gramEnd"/>
            <w:r w:rsidRPr="008A5CF6">
              <w:rPr>
                <w:rFonts w:ascii="Times New Roman" w:hAnsi="Times New Roman" w:cs="Times New Roman"/>
              </w:rPr>
              <w:t>P96_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7CBE55C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 w:rsidRPr="008A5CF6">
              <w:rPr>
                <w:rFonts w:ascii="Times New Roman" w:hAnsi="Times New Roman" w:cs="Times New Roman"/>
              </w:rPr>
              <w:t>expression vector for LapD2 with an C59S mutation,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42AAE34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C011CB" w:rsidRPr="008A5CF6" w14:paraId="2D8016B0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47484838" w14:textId="1DDFB807" w:rsidR="00C011CB" w:rsidRPr="00C011CB" w:rsidRDefault="00C011CB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L</w:t>
            </w:r>
            <w:proofErr w:type="gramStart"/>
            <w:r>
              <w:rPr>
                <w:rFonts w:ascii="Times New Roman" w:hAnsi="Times New Roman" w:cs="Times New Roman"/>
              </w:rPr>
              <w:t>277::</w:t>
            </w:r>
            <w:proofErr w:type="gramEnd"/>
            <w:r>
              <w:rPr>
                <w:rFonts w:ascii="Times New Roman" w:hAnsi="Times New Roman" w:cs="Times New Roman"/>
              </w:rPr>
              <w:t>P96_</w:t>
            </w:r>
            <w:r>
              <w:rPr>
                <w:rFonts w:ascii="Times New Roman" w:hAnsi="Times New Roman" w:cs="Times New Roman"/>
                <w:i/>
                <w:iCs/>
              </w:rPr>
              <w:t>esxA</w:t>
            </w:r>
            <w:r>
              <w:rPr>
                <w:rFonts w:ascii="Times New Roman" w:hAnsi="Times New Roman" w:cs="Times New Roman"/>
              </w:rPr>
              <w:t>_VSV-G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B076BBA" w14:textId="08368C39" w:rsidR="00C011CB" w:rsidRPr="00C011CB" w:rsidRDefault="00C011CB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intermedius </w:t>
            </w:r>
            <w:r>
              <w:rPr>
                <w:rFonts w:ascii="Times New Roman" w:hAnsi="Times New Roman" w:cs="Times New Roman"/>
              </w:rPr>
              <w:t xml:space="preserve">expression vector f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sx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>
              <w:rPr>
                <w:rFonts w:ascii="Times New Roman" w:hAnsi="Times New Roman" w:cs="Times New Roman"/>
                <w:i/>
                <w:iCs/>
              </w:rPr>
              <w:t>Si</w:t>
            </w:r>
            <w:r>
              <w:rPr>
                <w:rFonts w:ascii="Times New Roman" w:hAnsi="Times New Roman" w:cs="Times New Roman"/>
              </w:rPr>
              <w:t xml:space="preserve"> GC1825 with a C-terminal VSV-G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6BCA12E" w14:textId="1068FD83" w:rsidR="00C011CB" w:rsidRPr="008A5CF6" w:rsidRDefault="00C011CB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38C75074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136D8C07" w14:textId="77777777" w:rsidR="00724E96" w:rsidRPr="008A5CF6" w:rsidRDefault="00724E96" w:rsidP="006B3173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C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C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CA191F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C1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C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D6A0ED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341BC00A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51663487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8F9F655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86C0C2D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031C7112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27A3011F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36ED2A9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F77A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D94736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45398BB2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52A5E8E" w14:textId="77777777" w:rsidR="00724E96" w:rsidRPr="008A5CF6" w:rsidRDefault="00724E96" w:rsidP="006B3173">
            <w:pPr>
              <w:rPr>
                <w:rFonts w:ascii="Times New Roman" w:hAnsi="Times New Roman" w:cs="Times New Roman"/>
                <w:vertAlign w:val="subscript"/>
              </w:rPr>
            </w:pPr>
            <w:r w:rsidRPr="008A5CF6">
              <w:rPr>
                <w:rFonts w:ascii="Times New Roman" w:hAnsi="Times New Roman" w:cs="Times New Roman"/>
              </w:rPr>
              <w:t>pETDuet-</w:t>
            </w:r>
            <w:proofErr w:type="gramStart"/>
            <w:r w:rsidRPr="008A5CF6">
              <w:rPr>
                <w:rFonts w:ascii="Times New Roman" w:hAnsi="Times New Roman" w:cs="Times New Roman"/>
              </w:rPr>
              <w:t>1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LXG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>::</w:t>
            </w:r>
            <w:r w:rsidRPr="008A5CF6">
              <w:rPr>
                <w:rFonts w:ascii="Times New Roman" w:hAnsi="Times New Roman" w:cs="Times New Roman"/>
                <w:i/>
                <w:iCs/>
              </w:rPr>
              <w:t>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757A756E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 xml:space="preserve">co-expression vector for the LXG domai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  <w:r w:rsidRPr="008A5CF6">
              <w:rPr>
                <w:rFonts w:ascii="Times New Roman" w:hAnsi="Times New Roman" w:cs="Times New Roman"/>
              </w:rPr>
              <w:t xml:space="preserve"> with LapD1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D81A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8A5CF6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5F7F9DD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06C1D494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4BB1019B" w14:textId="77777777" w:rsidR="00724E96" w:rsidRPr="008A5CF6" w:rsidRDefault="00724E96" w:rsidP="006B3173">
            <w:pPr>
              <w:rPr>
                <w:rFonts w:ascii="Times New Roman" w:hAnsi="Times New Roman" w:cs="Times New Roman"/>
                <w:i/>
                <w:iCs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C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60977E4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C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2ED399D9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5A794FFC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5504F4D3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3A31324C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C6359D1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5FD75D3D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AFE6510" w14:textId="77777777" w:rsidR="00724E96" w:rsidRPr="008A5CF6" w:rsidRDefault="00724E96" w:rsidP="006B3173">
            <w:pPr>
              <w:rPr>
                <w:rFonts w:ascii="Times New Roman" w:hAnsi="Times New Roman" w:cs="Times New Roman"/>
                <w:vertAlign w:val="subscript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0C7813F2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5A1EB93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7C66E785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6420CA4B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8FD96FB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395FF11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0301A2EB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12CCC9F0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lastRenderedPageBreak/>
              <w:t>pET29</w:t>
            </w:r>
            <w:proofErr w:type="gramStart"/>
            <w:r w:rsidRPr="008A5CF6">
              <w:rPr>
                <w:rFonts w:ascii="Times New Roman" w:hAnsi="Times New Roman" w:cs="Times New Roman"/>
              </w:rPr>
              <w:t>b::</w:t>
            </w:r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_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556BAFF6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8A5CF6">
              <w:rPr>
                <w:rFonts w:ascii="Times New Roman" w:hAnsi="Times New Roman" w:cs="Times New Roman"/>
              </w:rPr>
              <w:t>expression vector for LapD2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C59S</w:t>
            </w:r>
            <w:r w:rsidRPr="008A5CF6">
              <w:rPr>
                <w:rFonts w:ascii="Times New Roman" w:hAnsi="Times New Roman" w:cs="Times New Roman"/>
              </w:rPr>
              <w:t>, C-terminal His</w:t>
            </w:r>
            <w:r w:rsidRPr="008A5CF6">
              <w:rPr>
                <w:rFonts w:ascii="Times New Roman" w:hAnsi="Times New Roman" w:cs="Times New Roman"/>
                <w:vertAlign w:val="subscript"/>
              </w:rPr>
              <w:t>6</w:t>
            </w:r>
            <w:r w:rsidRPr="008A5CF6">
              <w:rPr>
                <w:rFonts w:ascii="Times New Roman" w:hAnsi="Times New Roman" w:cs="Times New Roman"/>
              </w:rPr>
              <w:t xml:space="preserve"> tag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F4A5DEA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724E96" w:rsidRPr="008A5CF6" w14:paraId="2D28C8C3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70D3BABB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pSCrhaB</w:t>
            </w:r>
            <w:proofErr w:type="gramStart"/>
            <w:r w:rsidRPr="008A5CF6">
              <w:rPr>
                <w:rFonts w:ascii="Times New Roman" w:hAnsi="Times New Roman" w:cs="Times New Roman"/>
              </w:rPr>
              <w:t>2::</w:t>
            </w:r>
            <w:proofErr w:type="spellStart"/>
            <w:proofErr w:type="gramEnd"/>
            <w:r w:rsidRPr="008A5CF6">
              <w:rPr>
                <w:rFonts w:ascii="Times New Roman" w:hAnsi="Times New Roman" w:cs="Times New Roman"/>
                <w:i/>
                <w:iCs/>
              </w:rPr>
              <w:t>telD</w:t>
            </w:r>
            <w:proofErr w:type="spellEnd"/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05AF7BF8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 xml:space="preserve">Rhamnose inducible expression of </w:t>
            </w:r>
            <w:proofErr w:type="spellStart"/>
            <w:r w:rsidRPr="008A5CF6">
              <w:rPr>
                <w:rFonts w:ascii="Times New Roman" w:hAnsi="Times New Roman" w:cs="Times New Roman"/>
              </w:rPr>
              <w:t>Tel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38339004" w14:textId="77777777" w:rsidR="00724E96" w:rsidRPr="008A5CF6" w:rsidRDefault="00724E96" w:rsidP="006B3173">
            <w:pPr>
              <w:rPr>
                <w:rFonts w:ascii="Times New Roman" w:hAnsi="Times New Roman" w:cs="Times New Roman"/>
              </w:rPr>
            </w:pPr>
            <w:r w:rsidRPr="008A5CF6">
              <w:rPr>
                <w:rFonts w:ascii="Times New Roman" w:hAnsi="Times New Roman" w:cs="Times New Roman"/>
              </w:rPr>
              <w:t>This study</w:t>
            </w:r>
          </w:p>
        </w:tc>
      </w:tr>
      <w:tr w:rsidR="008C2439" w:rsidRPr="008A5CF6" w14:paraId="093E431E" w14:textId="77777777" w:rsidTr="006B3173">
        <w:tc>
          <w:tcPr>
            <w:tcW w:w="4106" w:type="dxa"/>
            <w:tcBorders>
              <w:top w:val="nil"/>
              <w:bottom w:val="nil"/>
            </w:tcBorders>
          </w:tcPr>
          <w:p w14:paraId="3FF0BCEA" w14:textId="0E370303" w:rsidR="008C2439" w:rsidRPr="008A5CF6" w:rsidRDefault="00B552A0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SV</w:t>
            </w:r>
            <w:proofErr w:type="gramStart"/>
            <w:r>
              <w:rPr>
                <w:rFonts w:ascii="Times New Roman" w:hAnsi="Times New Roman" w:cs="Times New Roman"/>
              </w:rPr>
              <w:t>39::</w:t>
            </w:r>
            <w:proofErr w:type="spellStart"/>
            <w:proofErr w:type="gramEnd"/>
            <w:r w:rsidRPr="00B552A0">
              <w:rPr>
                <w:rFonts w:ascii="Times New Roman" w:hAnsi="Times New Roman" w:cs="Times New Roman"/>
                <w:i/>
                <w:iCs/>
              </w:rPr>
              <w:t>tipD</w:t>
            </w:r>
            <w:proofErr w:type="spellEnd"/>
          </w:p>
        </w:tc>
        <w:tc>
          <w:tcPr>
            <w:tcW w:w="3847" w:type="dxa"/>
            <w:tcBorders>
              <w:top w:val="nil"/>
              <w:bottom w:val="nil"/>
            </w:tcBorders>
          </w:tcPr>
          <w:p w14:paraId="118C3A5F" w14:textId="6EAC6039" w:rsidR="008C2439" w:rsidRPr="008A5CF6" w:rsidRDefault="00B552A0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TG inducible expression of </w:t>
            </w:r>
            <w:proofErr w:type="spellStart"/>
            <w:r>
              <w:rPr>
                <w:rFonts w:ascii="Times New Roman" w:hAnsi="Times New Roman" w:cs="Times New Roman"/>
              </w:rPr>
              <w:t>TipD</w:t>
            </w:r>
            <w:proofErr w:type="spellEnd"/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BA80E6D" w14:textId="3B855AAC" w:rsidR="008C2439" w:rsidRPr="008A5CF6" w:rsidRDefault="00B552A0" w:rsidP="006B31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79FC0F9" w14:textId="77777777" w:rsidR="00724E96" w:rsidRDefault="00724E96"/>
    <w:sectPr w:rsidR="00724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96"/>
    <w:rsid w:val="00724E96"/>
    <w:rsid w:val="008C2439"/>
    <w:rsid w:val="00B552A0"/>
    <w:rsid w:val="00C011CB"/>
    <w:rsid w:val="00EA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827A7"/>
  <w15:chartTrackingRefBased/>
  <w15:docId w15:val="{C23602BE-5ACB-4742-8363-26E0EB92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9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lein</dc:creator>
  <cp:keywords/>
  <dc:description/>
  <cp:lastModifiedBy>Timothy Klein</cp:lastModifiedBy>
  <cp:revision>2</cp:revision>
  <dcterms:created xsi:type="dcterms:W3CDTF">2022-04-15T18:56:00Z</dcterms:created>
  <dcterms:modified xsi:type="dcterms:W3CDTF">2022-07-06T21:25:00Z</dcterms:modified>
</cp:coreProperties>
</file>